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FC8" w:rsidRDefault="00CA1FC8"/>
    <w:tbl>
      <w:tblPr>
        <w:tblW w:w="28749" w:type="dxa"/>
        <w:tblInd w:w="-1026" w:type="dxa"/>
        <w:tblLayout w:type="fixed"/>
        <w:tblLook w:val="00A0"/>
      </w:tblPr>
      <w:tblGrid>
        <w:gridCol w:w="28749"/>
      </w:tblGrid>
      <w:tr w:rsidR="00CA1FC8" w:rsidRPr="00B546B1" w:rsidTr="004D4CC3">
        <w:trPr>
          <w:trHeight w:val="13042"/>
        </w:trPr>
        <w:tc>
          <w:tcPr>
            <w:tcW w:w="28749" w:type="dxa"/>
            <w:tcBorders>
              <w:top w:val="nil"/>
              <w:left w:val="nil"/>
              <w:bottom w:val="nil"/>
              <w:right w:val="nil"/>
            </w:tcBorders>
          </w:tcPr>
          <w:p w:rsidR="00CA1FC8" w:rsidRPr="00B546B1" w:rsidRDefault="00CA1FC8"/>
          <w:tbl>
            <w:tblPr>
              <w:tblW w:w="20445" w:type="dxa"/>
              <w:tblInd w:w="742" w:type="dxa"/>
              <w:tblLayout w:type="fixed"/>
              <w:tblLook w:val="00A0"/>
            </w:tblPr>
            <w:tblGrid>
              <w:gridCol w:w="2693"/>
              <w:gridCol w:w="1757"/>
              <w:gridCol w:w="86"/>
              <w:gridCol w:w="1701"/>
              <w:gridCol w:w="86"/>
              <w:gridCol w:w="1695"/>
              <w:gridCol w:w="6"/>
              <w:gridCol w:w="230"/>
              <w:gridCol w:w="94"/>
              <w:gridCol w:w="12097"/>
            </w:tblGrid>
            <w:tr w:rsidR="00CA1FC8" w:rsidRPr="00B546B1" w:rsidTr="00494778">
              <w:trPr>
                <w:trHeight w:val="315"/>
              </w:trPr>
              <w:tc>
                <w:tcPr>
                  <w:tcW w:w="20445" w:type="dxa"/>
                  <w:gridSpan w:val="10"/>
                </w:tcPr>
                <w:p w:rsidR="00CA1FC8" w:rsidRPr="001C61C3" w:rsidRDefault="00CA1FC8" w:rsidP="003C15B7">
                  <w:pPr>
                    <w:spacing w:after="0" w:line="480" w:lineRule="auto"/>
                    <w:rPr>
                      <w:rFonts w:ascii="Times New Roman" w:hAnsi="Times New Roman"/>
                      <w:b/>
                      <w:noProof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b/>
                      <w:noProof/>
                      <w:color w:val="000000"/>
                      <w:sz w:val="20"/>
                      <w:szCs w:val="20"/>
                    </w:rPr>
                    <w:t>Electronic Supplementary Material</w:t>
                  </w:r>
                </w:p>
                <w:p w:rsidR="00CA1FC8" w:rsidRPr="001C61C3" w:rsidRDefault="00CA1FC8" w:rsidP="003C15B7">
                  <w:pPr>
                    <w:spacing w:after="0" w:line="480" w:lineRule="auto"/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  <w:t xml:space="preserve">Energy compensation following consumption of sugar-reduced products: a randomized controlled trial, </w:t>
                  </w:r>
                </w:p>
                <w:p w:rsidR="00CA1FC8" w:rsidRPr="00B546B1" w:rsidRDefault="00CA1FC8" w:rsidP="003C15B7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  <w:t xml:space="preserve">European Journal of Nutrition, Oonagh Markey, </w:t>
                  </w: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  <w:lang w:val="en-GB"/>
                    </w:rPr>
                    <w:t>Julia Le Jeune</w:t>
                  </w: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  <w:vertAlign w:val="superscript"/>
                      <w:lang w:val="en-GB"/>
                    </w:rPr>
                    <w:t xml:space="preserve"> </w:t>
                  </w: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  <w:t xml:space="preserve">and Julie A. Lovegrove, </w:t>
                  </w:r>
                  <w:r w:rsidRPr="00B546B1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University of Reading, </w:t>
                  </w:r>
                </w:p>
                <w:p w:rsidR="00CA1FC8" w:rsidRPr="001C61C3" w:rsidRDefault="00CA1FC8" w:rsidP="003C15B7">
                  <w:pPr>
                    <w:spacing w:after="0" w:line="480" w:lineRule="auto"/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j.a.lovegrove@reading.ac.uk</w:t>
                  </w:r>
                </w:p>
                <w:p w:rsidR="00CA1FC8" w:rsidRPr="001C61C3" w:rsidRDefault="00CA1FC8" w:rsidP="003C15B7">
                  <w:pPr>
                    <w:spacing w:after="0" w:line="480" w:lineRule="auto"/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7916F6">
              <w:trPr>
                <w:gridAfter w:val="3"/>
                <w:wAfter w:w="12421" w:type="dxa"/>
                <w:trHeight w:val="330"/>
              </w:trPr>
              <w:tc>
                <w:tcPr>
                  <w:tcW w:w="8024" w:type="dxa"/>
                  <w:gridSpan w:val="7"/>
                  <w:tcBorders>
                    <w:bottom w:val="single" w:sz="4" w:space="0" w:color="auto"/>
                  </w:tcBorders>
                  <w:vAlign w:val="center"/>
                </w:tcPr>
                <w:p w:rsidR="00CA1FC8" w:rsidRPr="00B546B1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 xml:space="preserve">Online Resource 2 </w:t>
                  </w:r>
                  <w:r w:rsidRPr="001C61C3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</w:rPr>
                    <w:t>Daily energy and macronutrient intake from study products during the regular and  reformulated 56-day dietary exchange periods according to dietary compliance sheets</w:t>
                  </w:r>
                  <w:r w:rsidRPr="002E72E4">
                    <w:rPr>
                      <w:rFonts w:ascii="Times New Roman" w:hAnsi="Times New Roman"/>
                      <w:noProof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CA1FC8" w:rsidRPr="00B546B1" w:rsidTr="007916F6">
              <w:trPr>
                <w:gridAfter w:val="3"/>
                <w:wAfter w:w="12421" w:type="dxa"/>
                <w:trHeight w:val="330"/>
              </w:trPr>
              <w:tc>
                <w:tcPr>
                  <w:tcW w:w="2693" w:type="dxa"/>
                  <w:tcBorders>
                    <w:top w:val="single" w:sz="4" w:space="0" w:color="auto"/>
                    <w:bottom w:val="single" w:sz="12" w:space="0" w:color="auto"/>
                  </w:tcBorders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ind w:left="776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757" w:type="dxa"/>
                  <w:tcBorders>
                    <w:top w:val="single" w:sz="4" w:space="0" w:color="auto"/>
                    <w:bottom w:val="single" w:sz="12" w:space="0" w:color="auto"/>
                  </w:tcBorders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egular</w:t>
                  </w:r>
                </w:p>
              </w:tc>
              <w:tc>
                <w:tcPr>
                  <w:tcW w:w="1787" w:type="dxa"/>
                  <w:gridSpan w:val="2"/>
                  <w:tcBorders>
                    <w:top w:val="single" w:sz="4" w:space="0" w:color="auto"/>
                    <w:bottom w:val="single" w:sz="12" w:space="0" w:color="auto"/>
                  </w:tcBorders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eformulated</w:t>
                  </w:r>
                </w:p>
              </w:tc>
              <w:tc>
                <w:tcPr>
                  <w:tcW w:w="1787" w:type="dxa"/>
                  <w:gridSpan w:val="3"/>
                  <w:tcBorders>
                    <w:top w:val="single" w:sz="4" w:space="0" w:color="auto"/>
                    <w:bottom w:val="single" w:sz="12" w:space="0" w:color="auto"/>
                  </w:tcBorders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i/>
                      <w:color w:val="000000"/>
                      <w:sz w:val="20"/>
                      <w:szCs w:val="20"/>
                    </w:rPr>
                    <w:t>P</w:t>
                  </w: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value</w:t>
                  </w:r>
                </w:p>
              </w:tc>
            </w:tr>
            <w:tr w:rsidR="00CA1FC8" w:rsidRPr="00B546B1" w:rsidTr="00494778">
              <w:trPr>
                <w:gridAfter w:val="4"/>
                <w:wAfter w:w="12427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EI (kcal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94128D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61 ± 102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94128D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180 ± 83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>&lt; 0.001</w:t>
                  </w: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9854F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rotein (g/d)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4.5 ± 2.1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4.5 ± 2.4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0.573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Fat (g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4.6 ± 2.4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4.5 ± 2.4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0.847 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57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arbohydrate (g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75.1 ± 19.9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0.0 ± 13.2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Total sugars (g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66.0 ± 17.3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10.2 ± 4.8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MES (g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62.0 ± 15.9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355E80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7.7 ± 4.0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355E80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>&lt; 0.001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bookmarkStart w:id="0" w:name="_GoBack"/>
              <w:bookmarkEnd w:id="0"/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vAlign w:val="center"/>
                </w:tcPr>
                <w:p w:rsidR="00CA1FC8" w:rsidRPr="002E72E4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tarch (g/d)</w:t>
                  </w:r>
                  <w:r w:rsidRPr="002E72E4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1843" w:type="dxa"/>
                  <w:gridSpan w:val="2"/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9.7 ± 5.9</w:t>
                  </w:r>
                </w:p>
              </w:tc>
              <w:tc>
                <w:tcPr>
                  <w:tcW w:w="1787" w:type="dxa"/>
                  <w:gridSpan w:val="2"/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10.6 ± 6.6</w:t>
                  </w:r>
                </w:p>
              </w:tc>
              <w:tc>
                <w:tcPr>
                  <w:tcW w:w="1695" w:type="dxa"/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0.059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494778">
              <w:trPr>
                <w:gridAfter w:val="2"/>
                <w:wAfter w:w="12191" w:type="dxa"/>
                <w:trHeight w:val="300"/>
              </w:trPr>
              <w:tc>
                <w:tcPr>
                  <w:tcW w:w="2693" w:type="dxa"/>
                  <w:tcBorders>
                    <w:bottom w:val="single" w:sz="4" w:space="0" w:color="auto"/>
                  </w:tcBorders>
                  <w:vAlign w:val="center"/>
                </w:tcPr>
                <w:p w:rsidR="00CA1FC8" w:rsidRPr="001C61C3" w:rsidRDefault="00CA1FC8" w:rsidP="00355E80">
                  <w:pPr>
                    <w:spacing w:after="0" w:line="48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SP (g/d)</w:t>
                  </w:r>
                </w:p>
              </w:tc>
              <w:tc>
                <w:tcPr>
                  <w:tcW w:w="1843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.2 ± 1.8</w:t>
                  </w:r>
                </w:p>
              </w:tc>
              <w:tc>
                <w:tcPr>
                  <w:tcW w:w="1787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.4 ± 1.9</w:t>
                  </w:r>
                </w:p>
              </w:tc>
              <w:tc>
                <w:tcPr>
                  <w:tcW w:w="1695" w:type="dxa"/>
                  <w:tcBorders>
                    <w:bottom w:val="single" w:sz="4" w:space="0" w:color="auto"/>
                  </w:tcBorders>
                  <w:vAlign w:val="center"/>
                </w:tcPr>
                <w:p w:rsidR="00CA1FC8" w:rsidRPr="001C61C3" w:rsidRDefault="00CA1FC8" w:rsidP="00BF7A1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1C61C3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236" w:type="dxa"/>
                  <w:gridSpan w:val="2"/>
                  <w:vAlign w:val="center"/>
                </w:tcPr>
                <w:p w:rsidR="00CA1FC8" w:rsidRPr="001C61C3" w:rsidRDefault="00CA1FC8" w:rsidP="004D4CC3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A1FC8" w:rsidRPr="00B546B1" w:rsidTr="007916F6">
              <w:trPr>
                <w:gridAfter w:val="1"/>
                <w:wAfter w:w="12097" w:type="dxa"/>
                <w:trHeight w:val="1547"/>
              </w:trPr>
              <w:tc>
                <w:tcPr>
                  <w:tcW w:w="8018" w:type="dxa"/>
                  <w:gridSpan w:val="6"/>
                  <w:tcBorders>
                    <w:top w:val="single" w:sz="4" w:space="0" w:color="auto"/>
                  </w:tcBorders>
                  <w:vAlign w:val="center"/>
                </w:tcPr>
                <w:p w:rsidR="00CA1FC8" w:rsidRPr="00B546B1" w:rsidRDefault="00CA1FC8" w:rsidP="002E72E4">
                  <w:pPr>
                    <w:spacing w:after="0" w:line="48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I Energy intake, NMES non-milk extrinsic sugars, NSP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 xml:space="preserve"> non-starch polysaccharide (defined using the technique of Englyst and Cummings</w:t>
                  </w:r>
                  <w:hyperlink w:anchor="_ENREF_1" w:tooltip="Englyst, 1988 #87" w:history="1">
                    <w:r w:rsidRPr="00D85D43">
                      <w:rPr>
                        <w:rStyle w:val="Hyperlink"/>
                      </w:rPr>
                      <w:t>_ENREF_1</w:t>
                    </w:r>
                  </w:hyperlink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fldChar w:fldCharType="begin"/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instrText xml:space="preserve"> ADDIN EN.CITE &lt;EndNote&gt;&lt;Cite&gt;&lt;Author&gt;Englyst&lt;/Author&gt;&lt;Year&gt;1988&lt;/Year&gt;&lt;RecNum&gt;87&lt;/RecNum&gt;&lt;DisplayText&gt;[29]&lt;/DisplayText&gt;&lt;record&gt;&lt;rec-number&gt;87&lt;/rec-number&gt;&lt;foreign-keys&gt;&lt;key app="EN" db-id="f09v5ttrnaz9ese5przxaaec9sx9v5arew9a"&gt;87&lt;/key&gt;&lt;/foreign-keys&gt;&lt;ref-type name="Journal Article"&gt;17&lt;/ref-type&gt;&lt;contributors&gt;&lt;authors&gt;&lt;author&gt;Englyst, H. N.&lt;/author&gt;&lt;author&gt;Cummings, J. H.&lt;/author&gt;&lt;/authors&gt;&lt;/contributors&gt;&lt;titles&gt;&lt;title&gt;Improved method for measurement of dietary fiber as non-starch polysaccharides in plant foods&lt;/title&gt;&lt;secondary-title&gt;J Assoc Off Anal Chem&lt;/secondary-title&gt;&lt;/titles&gt;&lt;periodical&gt;&lt;full-title&gt;J Assoc Off Anal Chem&lt;/full-title&gt;&lt;/periodical&gt;&lt;pages&gt;808-14&lt;/pages&gt;&lt;volume&gt;71&lt;/volume&gt;&lt;number&gt;4&lt;/number&gt;&lt;dates&gt;&lt;year&gt;1988&lt;/year&gt;&lt;/dates&gt;&lt;isbn&gt;0004-5756 (Print)&amp;#xD;0004-5756 (Linking)&lt;/isbn&gt;&lt;work-type&gt;Research Support, Non-U S Gov&amp;apos;t&lt;/work-type&gt;&lt;urls&gt;&lt;/urls&gt;&lt;/record&gt;&lt;/Cite&gt;&lt;/EndNote&gt;</w:instrTex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fldChar w:fldCharType="separate"/>
                  </w:r>
                  <w:r w:rsidRPr="00B546B1">
                    <w:rPr>
                      <w:rFonts w:ascii="Times New Roman" w:hAnsi="Times New Roman"/>
                      <w:noProof/>
                      <w:sz w:val="20"/>
                      <w:szCs w:val="20"/>
                    </w:rPr>
                    <w:t>[</w:t>
                  </w:r>
                  <w:hyperlink w:anchor="_ENREF_29" w:tooltip="Englyst, 1988 #87" w:history="1">
                    <w:r w:rsidRPr="00B546B1">
                      <w:rPr>
                        <w:rFonts w:ascii="Times New Roman" w:hAnsi="Times New Roman"/>
                        <w:noProof/>
                        <w:sz w:val="20"/>
                        <w:szCs w:val="20"/>
                      </w:rPr>
                      <w:t>29</w:t>
                    </w:r>
                  </w:hyperlink>
                  <w:r w:rsidRPr="00B546B1">
                    <w:rPr>
                      <w:rFonts w:ascii="Times New Roman" w:hAnsi="Times New Roman"/>
                      <w:noProof/>
                      <w:sz w:val="20"/>
                      <w:szCs w:val="20"/>
                    </w:rPr>
                    <w:t>]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fldChar w:fldCharType="end"/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 xml:space="preserve">) </w:t>
                  </w:r>
                </w:p>
                <w:p w:rsidR="00CA1FC8" w:rsidRPr="00B546B1" w:rsidRDefault="00CA1FC8" w:rsidP="002E72E4">
                  <w:pPr>
                    <w:spacing w:after="0" w:line="480" w:lineRule="auto"/>
                    <w:rPr>
                      <w:sz w:val="20"/>
                      <w:szCs w:val="20"/>
                    </w:rPr>
                  </w:pPr>
                  <w:r w:rsidRPr="00B546B1">
                    <w:rPr>
                      <w:rFonts w:ascii="Times New Roman" w:hAnsi="Times New Roman"/>
                      <w:sz w:val="20"/>
                      <w:szCs w:val="20"/>
                      <w:vertAlign w:val="superscript"/>
                    </w:rPr>
                    <w:t>a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 xml:space="preserve">Values are presented as mean ± SD. 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  <w:vertAlign w:val="superscript"/>
                    </w:rPr>
                    <w:t>b</w:t>
                  </w:r>
                  <w:r w:rsidRPr="00B546B1">
                    <w:rPr>
                      <w:rFonts w:ascii="Times New Roman" w:hAnsi="Times New Roman"/>
                      <w:sz w:val="20"/>
                      <w:szCs w:val="20"/>
                    </w:rPr>
                    <w:t xml:space="preserve">Data were log transformed. </w:t>
                  </w:r>
                </w:p>
              </w:tc>
              <w:tc>
                <w:tcPr>
                  <w:tcW w:w="330" w:type="dxa"/>
                  <w:gridSpan w:val="3"/>
                  <w:vAlign w:val="center"/>
                </w:tcPr>
                <w:p w:rsidR="00CA1FC8" w:rsidRPr="007916F6" w:rsidRDefault="00CA1FC8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  <w:p w:rsidR="00CA1FC8" w:rsidRPr="007916F6" w:rsidRDefault="00CA1FC8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  <w:p w:rsidR="00CA1FC8" w:rsidRPr="007916F6" w:rsidRDefault="00CA1FC8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  <w:p w:rsidR="00CA1FC8" w:rsidRPr="007916F6" w:rsidRDefault="00CA1FC8" w:rsidP="004D4CC3">
                  <w:pPr>
                    <w:spacing w:after="0" w:line="48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</w:tr>
          </w:tbl>
          <w:p w:rsidR="00CA1FC8" w:rsidRPr="007916F6" w:rsidRDefault="00CA1FC8" w:rsidP="00946A17">
            <w:pPr>
              <w:spacing w:after="0" w:line="480" w:lineRule="auto"/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vertAlign w:val="superscript"/>
              </w:rPr>
            </w:pPr>
          </w:p>
          <w:p w:rsidR="00CA1FC8" w:rsidRPr="007916F6" w:rsidRDefault="00CA1FC8" w:rsidP="00946A1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CA1FC8" w:rsidRPr="007916F6" w:rsidRDefault="00CA1FC8">
      <w:pPr>
        <w:rPr>
          <w:sz w:val="20"/>
          <w:szCs w:val="20"/>
        </w:rPr>
      </w:pPr>
      <w:r w:rsidRPr="007916F6">
        <w:rPr>
          <w:sz w:val="20"/>
          <w:szCs w:val="20"/>
        </w:rPr>
        <w:fldChar w:fldCharType="begin"/>
      </w:r>
      <w:r w:rsidRPr="007916F6">
        <w:rPr>
          <w:sz w:val="20"/>
          <w:szCs w:val="20"/>
        </w:rPr>
        <w:instrText xml:space="preserve"> ADDIN EN.REFLIST </w:instrText>
      </w:r>
      <w:r w:rsidRPr="007916F6">
        <w:rPr>
          <w:sz w:val="20"/>
          <w:szCs w:val="20"/>
        </w:rPr>
        <w:fldChar w:fldCharType="end"/>
      </w:r>
    </w:p>
    <w:sectPr w:rsidR="00CA1FC8" w:rsidRPr="007916F6" w:rsidSect="002115B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9v5ttrnaz9ese5przxaaec9sx9v5arew9a&quot;&gt;REFORM_Review&lt;record-ids&gt;&lt;item&gt;87&lt;/item&gt;&lt;/record-ids&gt;&lt;/item&gt;&lt;/Libraries&gt;"/>
  </w:docVars>
  <w:rsids>
    <w:rsidRoot w:val="00AB09CF"/>
    <w:rsid w:val="001C61C3"/>
    <w:rsid w:val="002115B1"/>
    <w:rsid w:val="002E72E4"/>
    <w:rsid w:val="00355E80"/>
    <w:rsid w:val="003C15B7"/>
    <w:rsid w:val="003E672E"/>
    <w:rsid w:val="00401191"/>
    <w:rsid w:val="004945E1"/>
    <w:rsid w:val="00494778"/>
    <w:rsid w:val="004D4CC3"/>
    <w:rsid w:val="006475F6"/>
    <w:rsid w:val="00661E53"/>
    <w:rsid w:val="006C5585"/>
    <w:rsid w:val="006F50D6"/>
    <w:rsid w:val="00724ECB"/>
    <w:rsid w:val="00781F0F"/>
    <w:rsid w:val="007916F6"/>
    <w:rsid w:val="00851C52"/>
    <w:rsid w:val="009074B5"/>
    <w:rsid w:val="0092364E"/>
    <w:rsid w:val="0094128D"/>
    <w:rsid w:val="00946A17"/>
    <w:rsid w:val="00951C01"/>
    <w:rsid w:val="009854F4"/>
    <w:rsid w:val="00A10C47"/>
    <w:rsid w:val="00AB09CF"/>
    <w:rsid w:val="00AF7385"/>
    <w:rsid w:val="00B36BC2"/>
    <w:rsid w:val="00B36F0C"/>
    <w:rsid w:val="00B546B1"/>
    <w:rsid w:val="00BF7A1B"/>
    <w:rsid w:val="00CA1FC8"/>
    <w:rsid w:val="00D85D43"/>
    <w:rsid w:val="00F36710"/>
    <w:rsid w:val="00F563C6"/>
    <w:rsid w:val="00FB0B7C"/>
    <w:rsid w:val="00FC0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CF"/>
    <w:pPr>
      <w:spacing w:after="200" w:line="276" w:lineRule="auto"/>
    </w:pPr>
    <w:rPr>
      <w:rFonts w:eastAsia="MS Mincho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F7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7A1B"/>
    <w:rPr>
      <w:rFonts w:ascii="Tahoma" w:eastAsia="MS Mincho" w:hAnsi="Tahoma" w:cs="Tahoma"/>
      <w:sz w:val="16"/>
      <w:szCs w:val="16"/>
      <w:lang w:val="en-US" w:eastAsia="en-GB"/>
    </w:rPr>
  </w:style>
  <w:style w:type="character" w:styleId="Hyperlink">
    <w:name w:val="Hyperlink"/>
    <w:basedOn w:val="DefaultParagraphFont"/>
    <w:uiPriority w:val="99"/>
    <w:rsid w:val="004D4CC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313</Words>
  <Characters>1785</Characters>
  <Application>Microsoft Office Outlook</Application>
  <DocSecurity>0</DocSecurity>
  <Lines>0</Lines>
  <Paragraphs>0</Paragraphs>
  <ScaleCrop>false</ScaleCrop>
  <Company>University of Readin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Markey</dc:creator>
  <cp:keywords/>
  <dc:description/>
  <cp:lastModifiedBy>0000431</cp:lastModifiedBy>
  <cp:revision>4</cp:revision>
  <dcterms:created xsi:type="dcterms:W3CDTF">2015-09-01T16:12:00Z</dcterms:created>
  <dcterms:modified xsi:type="dcterms:W3CDTF">2015-09-06T05:43:00Z</dcterms:modified>
</cp:coreProperties>
</file>